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380DDAB" w14:textId="748EA8EA" w:rsidR="00397F48" w:rsidRPr="002F0FE2" w:rsidRDefault="00B717D6" w:rsidP="00397F48">
      <w:pPr>
        <w:rPr>
          <w:rFonts w:ascii="Times New Roman" w:hAnsi="Times New Roman" w:cs="Times New Roman"/>
        </w:rPr>
      </w:pPr>
      <w:bookmarkStart w:id="0" w:name="_Hlk210317969"/>
      <w:r>
        <w:rPr>
          <w:rFonts w:ascii="Times New Roman" w:hAnsi="Times New Roman" w:cs="Times New Roman"/>
        </w:rPr>
        <w:t>Suppl</w:t>
      </w:r>
      <w:r w:rsidR="00A83239">
        <w:rPr>
          <w:rFonts w:ascii="Times New Roman" w:hAnsi="Times New Roman" w:cs="Times New Roman"/>
        </w:rPr>
        <w:t>e</w:t>
      </w:r>
      <w:r>
        <w:rPr>
          <w:rFonts w:ascii="Times New Roman" w:hAnsi="Times New Roman" w:cs="Times New Roman"/>
        </w:rPr>
        <w:t xml:space="preserve">mental </w:t>
      </w:r>
      <w:r w:rsidR="00397F48" w:rsidRPr="002F0FE2">
        <w:rPr>
          <w:rFonts w:ascii="Times New Roman" w:hAnsi="Times New Roman" w:cs="Times New Roman"/>
        </w:rPr>
        <w:t xml:space="preserve">Table </w:t>
      </w:r>
      <w:r w:rsidR="005B3A62">
        <w:rPr>
          <w:rFonts w:ascii="Times New Roman" w:hAnsi="Times New Roman" w:cs="Times New Roman"/>
        </w:rPr>
        <w:t>S</w:t>
      </w:r>
      <w:r w:rsidR="00397F48" w:rsidRPr="002F0FE2">
        <w:rPr>
          <w:rFonts w:ascii="Times New Roman" w:hAnsi="Times New Roman" w:cs="Times New Roman"/>
        </w:rPr>
        <w:t>1</w:t>
      </w:r>
      <w:r w:rsidR="00D2731C">
        <w:rPr>
          <w:rFonts w:ascii="Times New Roman" w:hAnsi="Times New Roman" w:cs="Times New Roman"/>
        </w:rPr>
        <w:t>.</w:t>
      </w:r>
      <w:r w:rsidR="00397F48">
        <w:rPr>
          <w:rFonts w:ascii="Times New Roman" w:hAnsi="Times New Roman" w:cs="Times New Roman"/>
        </w:rPr>
        <w:t xml:space="preserve"> </w:t>
      </w:r>
      <w:r w:rsidR="00527E5B">
        <w:rPr>
          <w:rFonts w:ascii="Times New Roman" w:hAnsi="Times New Roman" w:cs="Times New Roman"/>
        </w:rPr>
        <w:t>Demographics</w:t>
      </w:r>
      <w:r w:rsidR="00D2731C">
        <w:rPr>
          <w:rFonts w:ascii="Times New Roman" w:hAnsi="Times New Roman" w:cs="Times New Roman"/>
        </w:rPr>
        <w:t xml:space="preserve">: </w:t>
      </w:r>
      <w:r w:rsidR="00397F48">
        <w:rPr>
          <w:rFonts w:ascii="Times New Roman" w:hAnsi="Times New Roman" w:cs="Times New Roman"/>
        </w:rPr>
        <w:t xml:space="preserve">BWSp </w:t>
      </w:r>
      <w:r w:rsidR="00074730">
        <w:rPr>
          <w:rFonts w:ascii="Times New Roman" w:hAnsi="Times New Roman" w:cs="Times New Roman"/>
        </w:rPr>
        <w:t>C</w:t>
      </w:r>
      <w:r w:rsidR="00B15642">
        <w:rPr>
          <w:rFonts w:ascii="Times New Roman" w:hAnsi="Times New Roman" w:cs="Times New Roman"/>
        </w:rPr>
        <w:t>ohort</w:t>
      </w:r>
    </w:p>
    <w:tbl>
      <w:tblPr>
        <w:tblStyle w:val="TableGrid"/>
        <w:tblW w:w="5310" w:type="dxa"/>
        <w:tblBorders>
          <w:top w:val="single" w:sz="18" w:space="0" w:color="auto"/>
          <w:left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80"/>
        <w:gridCol w:w="2430"/>
      </w:tblGrid>
      <w:tr w:rsidR="00397F48" w:rsidRPr="002F0FE2" w14:paraId="086C451B" w14:textId="77777777" w:rsidTr="00D2731C">
        <w:trPr>
          <w:trHeight w:val="360"/>
        </w:trPr>
        <w:tc>
          <w:tcPr>
            <w:tcW w:w="2880" w:type="dxa"/>
            <w:tcBorders>
              <w:bottom w:val="single" w:sz="18" w:space="0" w:color="auto"/>
            </w:tcBorders>
            <w:vAlign w:val="center"/>
          </w:tcPr>
          <w:p w14:paraId="01C4A571" w14:textId="77777777" w:rsidR="00397F48" w:rsidRPr="00451A2A" w:rsidRDefault="00397F48" w:rsidP="00357B0F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aracteristic </w:t>
            </w:r>
          </w:p>
        </w:tc>
        <w:tc>
          <w:tcPr>
            <w:tcW w:w="2430" w:type="dxa"/>
            <w:tcBorders>
              <w:top w:val="single" w:sz="18" w:space="0" w:color="auto"/>
              <w:bottom w:val="single" w:sz="18" w:space="0" w:color="auto"/>
              <w:right w:val="nil"/>
            </w:tcBorders>
            <w:vAlign w:val="center"/>
          </w:tcPr>
          <w:p w14:paraId="700B9BFE" w14:textId="0076E93B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otal, </w:t>
            </w:r>
            <w:r w:rsidR="00A01ADC" w:rsidRPr="00451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</w:t>
            </w:r>
            <w:r w:rsidR="0032640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/N</w:t>
            </w:r>
            <w:r w:rsidRPr="00451A2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%)</w:t>
            </w:r>
          </w:p>
        </w:tc>
      </w:tr>
      <w:tr w:rsidR="00397F48" w:rsidRPr="002F0FE2" w14:paraId="49F31E0B" w14:textId="77777777" w:rsidTr="00D2731C">
        <w:trPr>
          <w:trHeight w:val="360"/>
        </w:trPr>
        <w:tc>
          <w:tcPr>
            <w:tcW w:w="2880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CA3E185" w14:textId="77777777" w:rsidR="00397F48" w:rsidRPr="00451A2A" w:rsidRDefault="00397F48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Sex, male</w:t>
            </w:r>
          </w:p>
        </w:tc>
        <w:tc>
          <w:tcPr>
            <w:tcW w:w="2430" w:type="dxa"/>
            <w:tcBorders>
              <w:top w:val="single" w:sz="18" w:space="0" w:color="auto"/>
              <w:left w:val="nil"/>
              <w:bottom w:val="nil"/>
              <w:right w:val="nil"/>
            </w:tcBorders>
            <w:vAlign w:val="center"/>
          </w:tcPr>
          <w:p w14:paraId="760F7472" w14:textId="6CDE2890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 xml:space="preserve"> (4</w:t>
            </w:r>
            <w:r w:rsidR="00A01ADC" w:rsidRPr="00451A2A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7F48" w:rsidRPr="002F0FE2" w14:paraId="62BDEAF5" w14:textId="77777777" w:rsidTr="00D2731C">
        <w:trPr>
          <w:trHeight w:val="360"/>
        </w:trPr>
        <w:tc>
          <w:tcPr>
            <w:tcW w:w="2880" w:type="dxa"/>
            <w:tcBorders>
              <w:top w:val="nil"/>
            </w:tcBorders>
            <w:vAlign w:val="center"/>
          </w:tcPr>
          <w:p w14:paraId="0ED463BE" w14:textId="77777777" w:rsidR="00397F48" w:rsidRPr="00451A2A" w:rsidRDefault="00397F48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Lives in United States</w:t>
            </w:r>
          </w:p>
        </w:tc>
        <w:tc>
          <w:tcPr>
            <w:tcW w:w="2430" w:type="dxa"/>
            <w:tcBorders>
              <w:top w:val="nil"/>
              <w:right w:val="nil"/>
            </w:tcBorders>
            <w:vAlign w:val="center"/>
          </w:tcPr>
          <w:p w14:paraId="0503180A" w14:textId="21C71BFE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  <w:r w:rsidR="00A01ADC" w:rsidRPr="00451A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 xml:space="preserve"> (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="00A01ADC" w:rsidRPr="00451A2A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7F48" w:rsidRPr="002F0FE2" w14:paraId="07531496" w14:textId="77777777" w:rsidTr="00D2731C">
        <w:trPr>
          <w:trHeight w:val="360"/>
        </w:trPr>
        <w:tc>
          <w:tcPr>
            <w:tcW w:w="2880" w:type="dxa"/>
            <w:vAlign w:val="center"/>
          </w:tcPr>
          <w:p w14:paraId="3282EF45" w14:textId="42C8EE80" w:rsidR="00397F48" w:rsidRPr="00451A2A" w:rsidRDefault="00397F48" w:rsidP="00357B0F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 xml:space="preserve">Molecular </w:t>
            </w:r>
            <w:r w:rsidR="00133E2C" w:rsidRPr="00451A2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ubtype</w:t>
            </w:r>
          </w:p>
        </w:tc>
        <w:tc>
          <w:tcPr>
            <w:tcW w:w="2430" w:type="dxa"/>
            <w:tcBorders>
              <w:right w:val="nil"/>
            </w:tcBorders>
            <w:vAlign w:val="center"/>
          </w:tcPr>
          <w:p w14:paraId="6421FF7C" w14:textId="77777777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97F48" w:rsidRPr="002F0FE2" w14:paraId="399A3456" w14:textId="77777777" w:rsidTr="00D2731C">
        <w:trPr>
          <w:trHeight w:val="360"/>
        </w:trPr>
        <w:tc>
          <w:tcPr>
            <w:tcW w:w="2880" w:type="dxa"/>
            <w:vAlign w:val="center"/>
          </w:tcPr>
          <w:p w14:paraId="19497E7C" w14:textId="77777777" w:rsidR="00397F48" w:rsidRPr="00451A2A" w:rsidRDefault="00397F48" w:rsidP="00133E2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IC1 GOM</w:t>
            </w:r>
          </w:p>
        </w:tc>
        <w:tc>
          <w:tcPr>
            <w:tcW w:w="2430" w:type="dxa"/>
            <w:tcBorders>
              <w:right w:val="nil"/>
            </w:tcBorders>
            <w:vAlign w:val="center"/>
          </w:tcPr>
          <w:p w14:paraId="3386132B" w14:textId="6E89B211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 xml:space="preserve"> (1</w:t>
            </w:r>
            <w:r w:rsidR="00B43A3E" w:rsidRPr="00451A2A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7F48" w:rsidRPr="002F0FE2" w14:paraId="5F523D1F" w14:textId="77777777" w:rsidTr="00D2731C">
        <w:trPr>
          <w:trHeight w:val="360"/>
        </w:trPr>
        <w:tc>
          <w:tcPr>
            <w:tcW w:w="2880" w:type="dxa"/>
            <w:vAlign w:val="center"/>
          </w:tcPr>
          <w:p w14:paraId="6BD6874E" w14:textId="77777777" w:rsidR="00397F48" w:rsidRPr="00451A2A" w:rsidRDefault="00397F48" w:rsidP="00133E2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IC2 LOM</w:t>
            </w:r>
          </w:p>
        </w:tc>
        <w:tc>
          <w:tcPr>
            <w:tcW w:w="2430" w:type="dxa"/>
            <w:tcBorders>
              <w:right w:val="nil"/>
            </w:tcBorders>
            <w:vAlign w:val="center"/>
          </w:tcPr>
          <w:p w14:paraId="2011A0CB" w14:textId="33812B5D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5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 xml:space="preserve"> (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3.2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bookmarkEnd w:id="0"/>
      <w:tr w:rsidR="00397F48" w:rsidRPr="002F0FE2" w14:paraId="5FCF3A1C" w14:textId="77777777" w:rsidTr="00D2731C">
        <w:trPr>
          <w:trHeight w:val="360"/>
        </w:trPr>
        <w:tc>
          <w:tcPr>
            <w:tcW w:w="2880" w:type="dxa"/>
            <w:vAlign w:val="center"/>
          </w:tcPr>
          <w:p w14:paraId="70FFC2FF" w14:textId="77777777" w:rsidR="00397F48" w:rsidRPr="00451A2A" w:rsidRDefault="00397F48" w:rsidP="00133E2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pUPD11</w:t>
            </w:r>
          </w:p>
        </w:tc>
        <w:tc>
          <w:tcPr>
            <w:tcW w:w="2430" w:type="dxa"/>
            <w:tcBorders>
              <w:right w:val="nil"/>
            </w:tcBorders>
            <w:vAlign w:val="center"/>
          </w:tcPr>
          <w:p w14:paraId="1EE8B0B1" w14:textId="7D696BEB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5 (2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.4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7F48" w:rsidRPr="002F0FE2" w14:paraId="1FDDD0B1" w14:textId="77777777" w:rsidTr="00D2731C">
        <w:trPr>
          <w:trHeight w:val="360"/>
        </w:trPr>
        <w:tc>
          <w:tcPr>
            <w:tcW w:w="2880" w:type="dxa"/>
            <w:vAlign w:val="center"/>
          </w:tcPr>
          <w:p w14:paraId="2BF52CC6" w14:textId="03789171" w:rsidR="00397F48" w:rsidRPr="00451A2A" w:rsidRDefault="00397F48" w:rsidP="00133E2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DKN1C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0B3B20">
              <w:rPr>
                <w:rFonts w:ascii="Times New Roman" w:hAnsi="Times New Roman" w:cs="Times New Roman"/>
                <w:sz w:val="20"/>
                <w:szCs w:val="20"/>
              </w:rPr>
              <w:t>variant</w:t>
            </w:r>
          </w:p>
        </w:tc>
        <w:tc>
          <w:tcPr>
            <w:tcW w:w="2430" w:type="dxa"/>
            <w:tcBorders>
              <w:right w:val="nil"/>
            </w:tcBorders>
            <w:vAlign w:val="center"/>
          </w:tcPr>
          <w:p w14:paraId="77C37148" w14:textId="505E0E1B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14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5 (2.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7F48" w:rsidRPr="002F0FE2" w14:paraId="4D9B4222" w14:textId="77777777" w:rsidTr="00D2731C">
        <w:trPr>
          <w:trHeight w:val="360"/>
        </w:trPr>
        <w:tc>
          <w:tcPr>
            <w:tcW w:w="2880" w:type="dxa"/>
            <w:vAlign w:val="center"/>
          </w:tcPr>
          <w:p w14:paraId="1B9BE1C2" w14:textId="77777777" w:rsidR="00397F48" w:rsidRPr="00451A2A" w:rsidRDefault="00397F48" w:rsidP="00133E2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GWpUPD</w:t>
            </w:r>
          </w:p>
        </w:tc>
        <w:tc>
          <w:tcPr>
            <w:tcW w:w="2430" w:type="dxa"/>
            <w:tcBorders>
              <w:right w:val="nil"/>
            </w:tcBorders>
            <w:vAlign w:val="center"/>
          </w:tcPr>
          <w:p w14:paraId="46307F95" w14:textId="435005B0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9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5 (1.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7F48" w:rsidRPr="002F0FE2" w14:paraId="00D9884D" w14:textId="77777777" w:rsidTr="00D2731C">
        <w:trPr>
          <w:trHeight w:val="360"/>
        </w:trPr>
        <w:tc>
          <w:tcPr>
            <w:tcW w:w="2880" w:type="dxa"/>
            <w:tcBorders>
              <w:bottom w:val="nil"/>
            </w:tcBorders>
            <w:vAlign w:val="center"/>
          </w:tcPr>
          <w:p w14:paraId="5844E55F" w14:textId="77777777" w:rsidR="00397F48" w:rsidRPr="00451A2A" w:rsidRDefault="00397F48" w:rsidP="00133E2C">
            <w:pPr>
              <w:ind w:left="288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11p15 anomaly</w:t>
            </w:r>
          </w:p>
        </w:tc>
        <w:tc>
          <w:tcPr>
            <w:tcW w:w="2430" w:type="dxa"/>
            <w:tcBorders>
              <w:bottom w:val="nil"/>
              <w:right w:val="nil"/>
            </w:tcBorders>
            <w:vAlign w:val="center"/>
          </w:tcPr>
          <w:p w14:paraId="6620513D" w14:textId="6FF70FA5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27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5 (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4.9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</w:tr>
      <w:tr w:rsidR="00397F48" w:rsidRPr="002F0FE2" w14:paraId="7092DD61" w14:textId="77777777" w:rsidTr="00D2731C">
        <w:trPr>
          <w:trHeight w:val="360"/>
        </w:trPr>
        <w:tc>
          <w:tcPr>
            <w:tcW w:w="2880" w:type="dxa"/>
            <w:tcBorders>
              <w:top w:val="nil"/>
              <w:bottom w:val="single" w:sz="4" w:space="0" w:color="auto"/>
            </w:tcBorders>
            <w:vAlign w:val="center"/>
          </w:tcPr>
          <w:p w14:paraId="344E9E1B" w14:textId="719BAF00" w:rsidR="00397F48" w:rsidRPr="007A30A7" w:rsidRDefault="00397F48" w:rsidP="00133E2C">
            <w:pPr>
              <w:ind w:left="288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proofErr w:type="spellStart"/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Other</w:t>
            </w:r>
            <w:r w:rsidR="007A30A7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430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14:paraId="47144B20" w14:textId="74201D8E" w:rsidR="00397F48" w:rsidRPr="00451A2A" w:rsidRDefault="00397F48" w:rsidP="00357B0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2/5</w:t>
            </w:r>
            <w:r w:rsidR="00AC4956" w:rsidRPr="00451A2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Pr="00451A2A">
              <w:rPr>
                <w:rFonts w:ascii="Times New Roman" w:hAnsi="Times New Roman" w:cs="Times New Roman"/>
                <w:sz w:val="20"/>
                <w:szCs w:val="20"/>
              </w:rPr>
              <w:t>5 (0.4)</w:t>
            </w:r>
          </w:p>
        </w:tc>
      </w:tr>
    </w:tbl>
    <w:p w14:paraId="2984249D" w14:textId="61ECBB19" w:rsidR="00486C22" w:rsidRPr="003161B1" w:rsidRDefault="003161B1" w:rsidP="003161B1">
      <w:pPr>
        <w:spacing w:before="240" w:after="0" w:line="240" w:lineRule="auto"/>
        <w:ind w:left="90" w:right="3960" w:hanging="90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 xml:space="preserve">a </w:t>
      </w:r>
      <w:r>
        <w:rPr>
          <w:rFonts w:ascii="Times New Roman" w:hAnsi="Times New Roman" w:cs="Times New Roman"/>
          <w:sz w:val="20"/>
          <w:szCs w:val="20"/>
        </w:rPr>
        <w:t>“O</w:t>
      </w:r>
      <w:r w:rsidRPr="001B6329">
        <w:rPr>
          <w:rFonts w:ascii="Times New Roman" w:hAnsi="Times New Roman" w:cs="Times New Roman"/>
          <w:sz w:val="20"/>
          <w:szCs w:val="20"/>
        </w:rPr>
        <w:t xml:space="preserve">ther” </w:t>
      </w:r>
      <w:r>
        <w:rPr>
          <w:rFonts w:ascii="Times New Roman" w:hAnsi="Times New Roman" w:cs="Times New Roman"/>
          <w:sz w:val="20"/>
          <w:szCs w:val="20"/>
        </w:rPr>
        <w:t>category include</w:t>
      </w:r>
      <w:r w:rsidR="007A30A7">
        <w:rPr>
          <w:rFonts w:ascii="Times New Roman" w:hAnsi="Times New Roman" w:cs="Times New Roman"/>
          <w:sz w:val="20"/>
          <w:szCs w:val="20"/>
        </w:rPr>
        <w:t xml:space="preserve">s </w:t>
      </w:r>
      <w:r w:rsidRPr="001B6329">
        <w:rPr>
          <w:rFonts w:ascii="Times New Roman" w:hAnsi="Times New Roman" w:cs="Times New Roman"/>
          <w:sz w:val="20"/>
          <w:szCs w:val="20"/>
        </w:rPr>
        <w:t xml:space="preserve">one patient with IC2 LOM/IC1 LOM (BWSp/Russell-Silver syndrome) and </w:t>
      </w:r>
      <w:r>
        <w:rPr>
          <w:rFonts w:ascii="Times New Roman" w:hAnsi="Times New Roman" w:cs="Times New Roman"/>
          <w:sz w:val="20"/>
          <w:szCs w:val="20"/>
        </w:rPr>
        <w:t>one</w:t>
      </w:r>
      <w:r w:rsidRPr="001B6329">
        <w:rPr>
          <w:rFonts w:ascii="Times New Roman" w:hAnsi="Times New Roman" w:cs="Times New Roman"/>
          <w:sz w:val="20"/>
          <w:szCs w:val="20"/>
        </w:rPr>
        <w:t xml:space="preserve"> patient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6329">
        <w:rPr>
          <w:rFonts w:ascii="Times New Roman" w:hAnsi="Times New Roman" w:cs="Times New Roman"/>
          <w:sz w:val="20"/>
          <w:szCs w:val="20"/>
        </w:rPr>
        <w:t>with IC1</w:t>
      </w:r>
      <w:r>
        <w:rPr>
          <w:rFonts w:ascii="Times New Roman" w:hAnsi="Times New Roman" w:cs="Times New Roman"/>
          <w:sz w:val="20"/>
          <w:szCs w:val="20"/>
        </w:rPr>
        <w:t xml:space="preserve"> </w:t>
      </w:r>
      <w:r w:rsidRPr="001B6329">
        <w:rPr>
          <w:rFonts w:ascii="Times New Roman" w:hAnsi="Times New Roman" w:cs="Times New Roman"/>
          <w:sz w:val="20"/>
          <w:szCs w:val="20"/>
        </w:rPr>
        <w:t>GOM/CDKN1C.</w:t>
      </w:r>
    </w:p>
    <w:sectPr w:rsidR="00486C22" w:rsidRPr="003161B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6055"/>
    <w:rsid w:val="00074730"/>
    <w:rsid w:val="000B3B20"/>
    <w:rsid w:val="00133E2C"/>
    <w:rsid w:val="001C3D5B"/>
    <w:rsid w:val="00232DA6"/>
    <w:rsid w:val="00277304"/>
    <w:rsid w:val="002B2DCF"/>
    <w:rsid w:val="003161B1"/>
    <w:rsid w:val="0032640B"/>
    <w:rsid w:val="00397F48"/>
    <w:rsid w:val="003A351A"/>
    <w:rsid w:val="003B2674"/>
    <w:rsid w:val="00424574"/>
    <w:rsid w:val="00451A2A"/>
    <w:rsid w:val="00486C22"/>
    <w:rsid w:val="004D50A1"/>
    <w:rsid w:val="004F1D6F"/>
    <w:rsid w:val="00527E5B"/>
    <w:rsid w:val="005A647F"/>
    <w:rsid w:val="005B3A62"/>
    <w:rsid w:val="00633C9A"/>
    <w:rsid w:val="006D000E"/>
    <w:rsid w:val="007A30A7"/>
    <w:rsid w:val="008541CA"/>
    <w:rsid w:val="00A01ADC"/>
    <w:rsid w:val="00A36055"/>
    <w:rsid w:val="00A83239"/>
    <w:rsid w:val="00AC4956"/>
    <w:rsid w:val="00AD2098"/>
    <w:rsid w:val="00B15642"/>
    <w:rsid w:val="00B36401"/>
    <w:rsid w:val="00B43A3E"/>
    <w:rsid w:val="00B4472F"/>
    <w:rsid w:val="00B717D6"/>
    <w:rsid w:val="00CE463C"/>
    <w:rsid w:val="00CE4F15"/>
    <w:rsid w:val="00D2731C"/>
    <w:rsid w:val="00D904F4"/>
    <w:rsid w:val="00DB66EE"/>
    <w:rsid w:val="00DD49E4"/>
    <w:rsid w:val="00EA39DB"/>
    <w:rsid w:val="00F72F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CAA56C6"/>
  <w15:chartTrackingRefBased/>
  <w15:docId w15:val="{E999EC5C-F481-FC4E-8406-422BB7A2BFD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7F48"/>
  </w:style>
  <w:style w:type="paragraph" w:styleId="Heading1">
    <w:name w:val="heading 1"/>
    <w:basedOn w:val="Normal"/>
    <w:next w:val="Normal"/>
    <w:link w:val="Heading1Char"/>
    <w:uiPriority w:val="9"/>
    <w:qFormat/>
    <w:rsid w:val="00A3605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A3605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3605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A3605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A3605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A3605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A3605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A3605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A3605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3605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3605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3605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A3605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A3605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A3605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A3605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A3605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A3605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A3605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A3605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A3605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A3605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A3605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3605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A3605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A3605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A3605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A3605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A36055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397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397F4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97F4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97F4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97F4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97F48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68</Words>
  <Characters>394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s, Sylvie</dc:creator>
  <cp:keywords/>
  <dc:description/>
  <cp:lastModifiedBy>Adams, Sylvie</cp:lastModifiedBy>
  <cp:revision>4</cp:revision>
  <dcterms:created xsi:type="dcterms:W3CDTF">2026-06-02T17:26:00Z</dcterms:created>
  <dcterms:modified xsi:type="dcterms:W3CDTF">2026-06-03T17:52:00Z</dcterms:modified>
</cp:coreProperties>
</file>